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F3D15" w14:textId="028B2786" w:rsidR="005E6338" w:rsidRPr="000B20F3" w:rsidRDefault="005E6338" w:rsidP="005E6338">
      <w:pPr>
        <w:spacing w:line="480" w:lineRule="auto"/>
        <w:rPr>
          <w:rFonts w:ascii="Times New Roman" w:hAnsi="Times New Roman" w:cs="Times New Roman"/>
          <w:b/>
          <w:bCs/>
        </w:rPr>
      </w:pPr>
      <w:r w:rsidRPr="000B20F3">
        <w:rPr>
          <w:rFonts w:ascii="Times New Roman" w:hAnsi="Times New Roman" w:cs="Times New Roman"/>
          <w:b/>
          <w:bCs/>
        </w:rPr>
        <w:t xml:space="preserve"> S6 Table. Longer term between group effect sizes of MBIs compared to control condition</w:t>
      </w:r>
    </w:p>
    <w:tbl>
      <w:tblPr>
        <w:tblStyle w:val="TableGrid"/>
        <w:tblW w:w="13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1134"/>
        <w:gridCol w:w="1276"/>
        <w:gridCol w:w="1276"/>
        <w:gridCol w:w="1134"/>
        <w:gridCol w:w="1417"/>
        <w:gridCol w:w="1276"/>
        <w:gridCol w:w="1134"/>
        <w:gridCol w:w="1357"/>
      </w:tblGrid>
      <w:tr w:rsidR="00F23700" w:rsidRPr="00CA4DE6" w14:paraId="2654288B" w14:textId="77777777" w:rsidTr="00562A05">
        <w:trPr>
          <w:trHeight w:val="381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1B5B5" w14:textId="77777777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0AA499DA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Period (months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036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Anxiet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28400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Depression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B7F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CRF</w:t>
            </w:r>
          </w:p>
        </w:tc>
      </w:tr>
      <w:tr w:rsidR="00F23700" w:rsidRPr="00CA4DE6" w14:paraId="13085D29" w14:textId="77777777" w:rsidTr="00562A05">
        <w:trPr>
          <w:trHeight w:val="695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A41D9D" w14:textId="77777777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410BD9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347B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Measur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185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A4DE6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BA524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2B80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083AC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A4DE6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843D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473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C57C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A4DE6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7A15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</w:tr>
      <w:tr w:rsidR="00F23700" w:rsidRPr="00CA4DE6" w14:paraId="1EECB2FF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42EAA617" w14:textId="6774BBDB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ffman et al.</w:t>
            </w:r>
            <w:r w:rsidR="00090C61"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3EF2A30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7D657292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7E9573B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1276" w:type="dxa"/>
            <w:vAlign w:val="center"/>
          </w:tcPr>
          <w:p w14:paraId="0DC44695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3, 0.57]</w:t>
            </w:r>
          </w:p>
        </w:tc>
        <w:tc>
          <w:tcPr>
            <w:tcW w:w="1276" w:type="dxa"/>
            <w:vAlign w:val="center"/>
          </w:tcPr>
          <w:p w14:paraId="3DD474E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A96AE26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417" w:type="dxa"/>
            <w:vAlign w:val="center"/>
          </w:tcPr>
          <w:p w14:paraId="21A3998F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9, 0.34]</w:t>
            </w:r>
          </w:p>
        </w:tc>
        <w:tc>
          <w:tcPr>
            <w:tcW w:w="1276" w:type="dxa"/>
            <w:vAlign w:val="center"/>
          </w:tcPr>
          <w:p w14:paraId="1C46CDC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3521CEB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357" w:type="dxa"/>
            <w:vAlign w:val="center"/>
          </w:tcPr>
          <w:p w14:paraId="602C4F5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4, 0.49]</w:t>
            </w:r>
          </w:p>
        </w:tc>
      </w:tr>
      <w:tr w:rsidR="00F23700" w:rsidRPr="00CA4DE6" w14:paraId="3265501E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799B93CF" w14:textId="60946C3A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090C61"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60826EB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06DE993C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134" w:type="dxa"/>
            <w:vAlign w:val="center"/>
          </w:tcPr>
          <w:p w14:paraId="24A9471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276" w:type="dxa"/>
            <w:vAlign w:val="center"/>
          </w:tcPr>
          <w:p w14:paraId="0D195BAF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2, 0.62]</w:t>
            </w:r>
          </w:p>
        </w:tc>
        <w:tc>
          <w:tcPr>
            <w:tcW w:w="1276" w:type="dxa"/>
            <w:vAlign w:val="center"/>
          </w:tcPr>
          <w:p w14:paraId="20DEF4A2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245BBD33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417" w:type="dxa"/>
            <w:vAlign w:val="center"/>
          </w:tcPr>
          <w:p w14:paraId="6E7618E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3, 0.62]</w:t>
            </w:r>
          </w:p>
        </w:tc>
        <w:tc>
          <w:tcPr>
            <w:tcW w:w="1276" w:type="dxa"/>
            <w:vAlign w:val="center"/>
          </w:tcPr>
          <w:p w14:paraId="43A64BC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5DB606DB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5</w:t>
            </w:r>
          </w:p>
        </w:tc>
        <w:tc>
          <w:tcPr>
            <w:tcW w:w="1357" w:type="dxa"/>
            <w:vAlign w:val="center"/>
          </w:tcPr>
          <w:p w14:paraId="2B31D92D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83, 0.12]</w:t>
            </w:r>
          </w:p>
        </w:tc>
      </w:tr>
      <w:tr w:rsidR="00F23700" w:rsidRPr="00CA4DE6" w14:paraId="36C07084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73BF4E49" w14:textId="49D8C011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0D2B39FD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4E5C4EF0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vAlign w:val="center"/>
          </w:tcPr>
          <w:p w14:paraId="464D3796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276" w:type="dxa"/>
            <w:vAlign w:val="center"/>
          </w:tcPr>
          <w:p w14:paraId="1B5A4CA3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9, 0.54]</w:t>
            </w:r>
          </w:p>
        </w:tc>
        <w:tc>
          <w:tcPr>
            <w:tcW w:w="1276" w:type="dxa"/>
            <w:vAlign w:val="center"/>
          </w:tcPr>
          <w:p w14:paraId="723AC634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53D2B38C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417" w:type="dxa"/>
            <w:vAlign w:val="center"/>
          </w:tcPr>
          <w:p w14:paraId="553EE90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3, 0.48]</w:t>
            </w:r>
          </w:p>
        </w:tc>
        <w:tc>
          <w:tcPr>
            <w:tcW w:w="1276" w:type="dxa"/>
            <w:vAlign w:val="center"/>
          </w:tcPr>
          <w:p w14:paraId="697EDCAD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42E4D3F4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1357" w:type="dxa"/>
            <w:vAlign w:val="center"/>
          </w:tcPr>
          <w:p w14:paraId="5FA42230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1, 0.56]</w:t>
            </w:r>
          </w:p>
        </w:tc>
      </w:tr>
      <w:tr w:rsidR="00F23700" w:rsidRPr="00CA4DE6" w14:paraId="268F259B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0FA95312" w14:textId="75EA405D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u et al.</w:t>
            </w:r>
            <w:r w:rsidR="00090C61"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6DE4883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734AAC66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S</w:t>
            </w:r>
          </w:p>
        </w:tc>
        <w:tc>
          <w:tcPr>
            <w:tcW w:w="1134" w:type="dxa"/>
            <w:vAlign w:val="center"/>
          </w:tcPr>
          <w:p w14:paraId="12C4C02A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1276" w:type="dxa"/>
            <w:vAlign w:val="center"/>
          </w:tcPr>
          <w:p w14:paraId="210CCF85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83, 1.68]</w:t>
            </w:r>
          </w:p>
        </w:tc>
        <w:tc>
          <w:tcPr>
            <w:tcW w:w="1276" w:type="dxa"/>
            <w:vAlign w:val="center"/>
          </w:tcPr>
          <w:p w14:paraId="0381E701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DS</w:t>
            </w:r>
          </w:p>
        </w:tc>
        <w:tc>
          <w:tcPr>
            <w:tcW w:w="1134" w:type="dxa"/>
            <w:vAlign w:val="center"/>
          </w:tcPr>
          <w:p w14:paraId="2987C1F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6</w:t>
            </w:r>
          </w:p>
        </w:tc>
        <w:tc>
          <w:tcPr>
            <w:tcW w:w="1417" w:type="dxa"/>
            <w:vAlign w:val="center"/>
          </w:tcPr>
          <w:p w14:paraId="582A02B1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1.13, 2.02]</w:t>
            </w:r>
          </w:p>
        </w:tc>
        <w:tc>
          <w:tcPr>
            <w:tcW w:w="1276" w:type="dxa"/>
            <w:vAlign w:val="center"/>
          </w:tcPr>
          <w:p w14:paraId="5EB61CD6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0B7D241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357" w:type="dxa"/>
            <w:vAlign w:val="center"/>
          </w:tcPr>
          <w:p w14:paraId="5ADE8B34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7, 1.07]</w:t>
            </w:r>
          </w:p>
        </w:tc>
      </w:tr>
      <w:tr w:rsidR="00F23700" w:rsidRPr="00CA4DE6" w14:paraId="393DFE72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5CA26B5F" w14:textId="18F25751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tek</w:t>
            </w:r>
            <w:proofErr w:type="spellEnd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anusek</w:t>
            </w:r>
            <w:proofErr w:type="spellEnd"/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r w:rsidR="00090C61"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thews</w:t>
            </w:r>
            <w:r w:rsid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5DFE00F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vAlign w:val="center"/>
          </w:tcPr>
          <w:p w14:paraId="7477DB52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525BF97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0433E5CA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5603395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54BCB3D3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417" w:type="dxa"/>
            <w:vAlign w:val="center"/>
          </w:tcPr>
          <w:p w14:paraId="664B75F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5, 0.34]</w:t>
            </w:r>
          </w:p>
        </w:tc>
        <w:tc>
          <w:tcPr>
            <w:tcW w:w="1276" w:type="dxa"/>
            <w:vAlign w:val="center"/>
          </w:tcPr>
          <w:p w14:paraId="77F9C6D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SFI-SF</w:t>
            </w:r>
          </w:p>
        </w:tc>
        <w:tc>
          <w:tcPr>
            <w:tcW w:w="1134" w:type="dxa"/>
            <w:vAlign w:val="center"/>
          </w:tcPr>
          <w:p w14:paraId="444F24B0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357" w:type="dxa"/>
            <w:vAlign w:val="center"/>
          </w:tcPr>
          <w:p w14:paraId="2B3F5F76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7, 0.52]</w:t>
            </w:r>
          </w:p>
        </w:tc>
      </w:tr>
      <w:tr w:rsidR="00F23700" w:rsidRPr="00CA4DE6" w14:paraId="36321DA0" w14:textId="77777777" w:rsidTr="00562A05">
        <w:trPr>
          <w:trHeight w:val="73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572752" w14:textId="5A036DD2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hang et al.</w:t>
            </w:r>
            <w:r w:rsidR="00090C61"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8C285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46A3F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9CC829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B77522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7, 1.56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156195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4D6EDE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A2F70A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EC23E8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2A5D0F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0C410A3A" w14:textId="77777777" w:rsidR="00F23700" w:rsidRPr="00CA4DE6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A4DE6" w14:paraId="30D118A6" w14:textId="77777777" w:rsidTr="00562A05">
        <w:trPr>
          <w:trHeight w:val="2310"/>
        </w:trPr>
        <w:tc>
          <w:tcPr>
            <w:tcW w:w="13973" w:type="dxa"/>
            <w:gridSpan w:val="11"/>
            <w:tcBorders>
              <w:top w:val="single" w:sz="4" w:space="0" w:color="auto"/>
            </w:tcBorders>
          </w:tcPr>
          <w:p w14:paraId="4ECCEBF4" w14:textId="5AE8E833" w:rsidR="00F23700" w:rsidRPr="00CA4DE6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Hedges’ </w:t>
            </w:r>
            <w:r w:rsidRPr="00CA4DE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g 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>was calculated with the standardised mean difference between scores of treatment group and control group at least 3 months post intervention. The precise formula used can be found in the footnote of page 14.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CES-D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Center for Epidemiologic Studies, Depression Scale; EORTC-QOQ-C30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European Organisation for Research and Treatment of Cancer Quality of Life Questionnaire; FSI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Fatigue Symptom Inventory; GAD‐7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seven‐item Patient Health Questionnaire Generalized Anxiety Disorder Scale; MFSI-SF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Multidimensional Fatigue Scale Inventory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Short Form; POMS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Profile of Mood States; SAS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Self-rating Anxiety Scale; SDS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Self-rating Depression Scale; STAI 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 xml:space="preserve"> State-Trait Anxiety Inventory</w:t>
            </w:r>
            <w:r w:rsidR="00C91159" w:rsidRPr="00CA4DE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67793AC9" w14:textId="406C6C89" w:rsidR="00C91159" w:rsidRPr="00CA4DE6" w:rsidRDefault="00C91159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A4DE6">
              <w:rPr>
                <w:rFonts w:ascii="Times New Roman" w:eastAsia="Times New Roman" w:hAnsi="Times New Roman" w:cs="Times New Roman"/>
                <w:lang w:eastAsia="en-GB"/>
              </w:rPr>
              <w:t>Dashes (-) in the table indicate that the specified outcome variable was not explored in the study.</w:t>
            </w:r>
          </w:p>
        </w:tc>
      </w:tr>
    </w:tbl>
    <w:p w14:paraId="473E621F" w14:textId="77777777" w:rsidR="00267336" w:rsidRPr="00CA4DE6" w:rsidRDefault="00447746"/>
    <w:sectPr w:rsidR="00267336" w:rsidRPr="00CA4DE6" w:rsidSect="00CA0BB6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E31AA" w14:textId="77777777" w:rsidR="007E0458" w:rsidRDefault="007E0458">
      <w:r>
        <w:separator/>
      </w:r>
    </w:p>
  </w:endnote>
  <w:endnote w:type="continuationSeparator" w:id="0">
    <w:p w14:paraId="0D49401B" w14:textId="77777777" w:rsidR="007E0458" w:rsidRDefault="007E0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E2D27" w14:textId="77777777" w:rsidR="004F1BEE" w:rsidRDefault="00447746" w:rsidP="00AF737A">
    <w:pPr>
      <w:pStyle w:val="Footer"/>
      <w:framePr w:wrap="none" w:vAnchor="text" w:hAnchor="margin" w:xAlign="right" w:y="1"/>
      <w:rPr>
        <w:rStyle w:val="PageNumber"/>
      </w:rPr>
    </w:pPr>
  </w:p>
  <w:p w14:paraId="28971E31" w14:textId="77777777" w:rsidR="004F1BEE" w:rsidRDefault="00447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98A8A" w14:textId="77777777" w:rsidR="007E0458" w:rsidRDefault="007E0458">
      <w:r>
        <w:separator/>
      </w:r>
    </w:p>
  </w:footnote>
  <w:footnote w:type="continuationSeparator" w:id="0">
    <w:p w14:paraId="559D66C0" w14:textId="77777777" w:rsidR="007E0458" w:rsidRDefault="007E0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0D0"/>
    <w:multiLevelType w:val="hybridMultilevel"/>
    <w:tmpl w:val="A356B2AA"/>
    <w:lvl w:ilvl="0" w:tplc="D6F066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DB61E4"/>
    <w:multiLevelType w:val="hybridMultilevel"/>
    <w:tmpl w:val="019AF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6129"/>
    <w:multiLevelType w:val="hybridMultilevel"/>
    <w:tmpl w:val="9948C584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301CBD"/>
    <w:multiLevelType w:val="hybridMultilevel"/>
    <w:tmpl w:val="9718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0EAA"/>
    <w:multiLevelType w:val="hybridMultilevel"/>
    <w:tmpl w:val="AE1E5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00F0C"/>
    <w:multiLevelType w:val="hybridMultilevel"/>
    <w:tmpl w:val="5D7E4324"/>
    <w:lvl w:ilvl="0" w:tplc="C31EC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3738"/>
    <w:multiLevelType w:val="multilevel"/>
    <w:tmpl w:val="6202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C743C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E03A68"/>
    <w:multiLevelType w:val="hybridMultilevel"/>
    <w:tmpl w:val="D70E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95CB7"/>
    <w:multiLevelType w:val="hybridMultilevel"/>
    <w:tmpl w:val="F05CBE38"/>
    <w:lvl w:ilvl="0" w:tplc="6874B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C1057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59217D"/>
    <w:multiLevelType w:val="hybridMultilevel"/>
    <w:tmpl w:val="6506F0CC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A5154D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7A94F8C"/>
    <w:multiLevelType w:val="hybridMultilevel"/>
    <w:tmpl w:val="D13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223469">
    <w:abstractNumId w:val="12"/>
  </w:num>
  <w:num w:numId="2" w16cid:durableId="159126037">
    <w:abstractNumId w:val="0"/>
  </w:num>
  <w:num w:numId="3" w16cid:durableId="1023627240">
    <w:abstractNumId w:val="7"/>
  </w:num>
  <w:num w:numId="4" w16cid:durableId="737824312">
    <w:abstractNumId w:val="10"/>
  </w:num>
  <w:num w:numId="5" w16cid:durableId="1797798159">
    <w:abstractNumId w:val="2"/>
  </w:num>
  <w:num w:numId="6" w16cid:durableId="138234126">
    <w:abstractNumId w:val="11"/>
  </w:num>
  <w:num w:numId="7" w16cid:durableId="1683623399">
    <w:abstractNumId w:val="8"/>
  </w:num>
  <w:num w:numId="8" w16cid:durableId="676494438">
    <w:abstractNumId w:val="3"/>
  </w:num>
  <w:num w:numId="9" w16cid:durableId="585958692">
    <w:abstractNumId w:val="6"/>
  </w:num>
  <w:num w:numId="10" w16cid:durableId="1225725942">
    <w:abstractNumId w:val="1"/>
  </w:num>
  <w:num w:numId="11" w16cid:durableId="100036662">
    <w:abstractNumId w:val="4"/>
  </w:num>
  <w:num w:numId="12" w16cid:durableId="1694072478">
    <w:abstractNumId w:val="13"/>
  </w:num>
  <w:num w:numId="13" w16cid:durableId="1336683930">
    <w:abstractNumId w:val="9"/>
  </w:num>
  <w:num w:numId="14" w16cid:durableId="8710399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0"/>
    <w:rsid w:val="0000135E"/>
    <w:rsid w:val="00001B74"/>
    <w:rsid w:val="0002021F"/>
    <w:rsid w:val="00020C2A"/>
    <w:rsid w:val="00056D0D"/>
    <w:rsid w:val="00077155"/>
    <w:rsid w:val="000773DA"/>
    <w:rsid w:val="00090C61"/>
    <w:rsid w:val="00097208"/>
    <w:rsid w:val="000B20F3"/>
    <w:rsid w:val="000B3D32"/>
    <w:rsid w:val="000D7F9F"/>
    <w:rsid w:val="00102172"/>
    <w:rsid w:val="0014142C"/>
    <w:rsid w:val="0014370C"/>
    <w:rsid w:val="001966A8"/>
    <w:rsid w:val="001A3A1F"/>
    <w:rsid w:val="001A60AD"/>
    <w:rsid w:val="001D5BB0"/>
    <w:rsid w:val="001F67FA"/>
    <w:rsid w:val="002137A9"/>
    <w:rsid w:val="002162D7"/>
    <w:rsid w:val="00246AE8"/>
    <w:rsid w:val="00262F25"/>
    <w:rsid w:val="002715E8"/>
    <w:rsid w:val="00286C80"/>
    <w:rsid w:val="002A30DB"/>
    <w:rsid w:val="002C75CA"/>
    <w:rsid w:val="002F1DAB"/>
    <w:rsid w:val="00300841"/>
    <w:rsid w:val="003133A0"/>
    <w:rsid w:val="003210AF"/>
    <w:rsid w:val="00333BC7"/>
    <w:rsid w:val="00347DF1"/>
    <w:rsid w:val="00352FF0"/>
    <w:rsid w:val="00357F26"/>
    <w:rsid w:val="00366FBD"/>
    <w:rsid w:val="0038688A"/>
    <w:rsid w:val="003A5B33"/>
    <w:rsid w:val="003B2556"/>
    <w:rsid w:val="003B7C42"/>
    <w:rsid w:val="003D2694"/>
    <w:rsid w:val="003E28EF"/>
    <w:rsid w:val="003E579B"/>
    <w:rsid w:val="003E7231"/>
    <w:rsid w:val="003F2DA5"/>
    <w:rsid w:val="004170F8"/>
    <w:rsid w:val="00423812"/>
    <w:rsid w:val="0044305F"/>
    <w:rsid w:val="00447746"/>
    <w:rsid w:val="004526D3"/>
    <w:rsid w:val="004544BE"/>
    <w:rsid w:val="004700CA"/>
    <w:rsid w:val="004A319C"/>
    <w:rsid w:val="004A5375"/>
    <w:rsid w:val="004E5143"/>
    <w:rsid w:val="004F7E6F"/>
    <w:rsid w:val="00504E8E"/>
    <w:rsid w:val="005426EE"/>
    <w:rsid w:val="00551851"/>
    <w:rsid w:val="0058650F"/>
    <w:rsid w:val="005D56D4"/>
    <w:rsid w:val="005D60C6"/>
    <w:rsid w:val="005D6774"/>
    <w:rsid w:val="005E3879"/>
    <w:rsid w:val="005E6338"/>
    <w:rsid w:val="005F28A4"/>
    <w:rsid w:val="00606821"/>
    <w:rsid w:val="006148D5"/>
    <w:rsid w:val="006335B6"/>
    <w:rsid w:val="00662DAA"/>
    <w:rsid w:val="00666DDA"/>
    <w:rsid w:val="006A0695"/>
    <w:rsid w:val="006C7B71"/>
    <w:rsid w:val="006D0C9D"/>
    <w:rsid w:val="006E03EA"/>
    <w:rsid w:val="006F0F5A"/>
    <w:rsid w:val="007158DE"/>
    <w:rsid w:val="00727B19"/>
    <w:rsid w:val="00730A93"/>
    <w:rsid w:val="007414DA"/>
    <w:rsid w:val="00762AD9"/>
    <w:rsid w:val="0078245E"/>
    <w:rsid w:val="007B2987"/>
    <w:rsid w:val="007B2B89"/>
    <w:rsid w:val="007B62E1"/>
    <w:rsid w:val="007E0458"/>
    <w:rsid w:val="00805FCD"/>
    <w:rsid w:val="00820C90"/>
    <w:rsid w:val="00821554"/>
    <w:rsid w:val="00851DC8"/>
    <w:rsid w:val="0087012D"/>
    <w:rsid w:val="0087554B"/>
    <w:rsid w:val="00892AF2"/>
    <w:rsid w:val="00894430"/>
    <w:rsid w:val="008C77EB"/>
    <w:rsid w:val="008F48F4"/>
    <w:rsid w:val="00933E50"/>
    <w:rsid w:val="009562A9"/>
    <w:rsid w:val="00972A94"/>
    <w:rsid w:val="0098517B"/>
    <w:rsid w:val="00987A5A"/>
    <w:rsid w:val="009976C6"/>
    <w:rsid w:val="009A0F34"/>
    <w:rsid w:val="009A2853"/>
    <w:rsid w:val="009A3B9B"/>
    <w:rsid w:val="009A6FF1"/>
    <w:rsid w:val="009B77FD"/>
    <w:rsid w:val="009E634F"/>
    <w:rsid w:val="009E70A2"/>
    <w:rsid w:val="00A024CC"/>
    <w:rsid w:val="00A02E4E"/>
    <w:rsid w:val="00A11F70"/>
    <w:rsid w:val="00A14898"/>
    <w:rsid w:val="00A30DA3"/>
    <w:rsid w:val="00A34BEB"/>
    <w:rsid w:val="00A46182"/>
    <w:rsid w:val="00A4727B"/>
    <w:rsid w:val="00A5150F"/>
    <w:rsid w:val="00A65FCC"/>
    <w:rsid w:val="00A7043D"/>
    <w:rsid w:val="00A70B70"/>
    <w:rsid w:val="00A8730C"/>
    <w:rsid w:val="00A9486E"/>
    <w:rsid w:val="00A97A06"/>
    <w:rsid w:val="00AB546D"/>
    <w:rsid w:val="00AB7DC5"/>
    <w:rsid w:val="00AC573C"/>
    <w:rsid w:val="00AD2128"/>
    <w:rsid w:val="00AE54DE"/>
    <w:rsid w:val="00B12148"/>
    <w:rsid w:val="00B1581B"/>
    <w:rsid w:val="00B31905"/>
    <w:rsid w:val="00B839A5"/>
    <w:rsid w:val="00BD5115"/>
    <w:rsid w:val="00C013F0"/>
    <w:rsid w:val="00C032E2"/>
    <w:rsid w:val="00C0484B"/>
    <w:rsid w:val="00C12610"/>
    <w:rsid w:val="00C12794"/>
    <w:rsid w:val="00C17BEE"/>
    <w:rsid w:val="00C25BA4"/>
    <w:rsid w:val="00C37918"/>
    <w:rsid w:val="00C53A77"/>
    <w:rsid w:val="00C56976"/>
    <w:rsid w:val="00C90AEC"/>
    <w:rsid w:val="00C91159"/>
    <w:rsid w:val="00C95513"/>
    <w:rsid w:val="00CA0BB6"/>
    <w:rsid w:val="00CA46FC"/>
    <w:rsid w:val="00CA488A"/>
    <w:rsid w:val="00CA4DE6"/>
    <w:rsid w:val="00CD32C6"/>
    <w:rsid w:val="00CF2C5C"/>
    <w:rsid w:val="00D0285B"/>
    <w:rsid w:val="00D2642A"/>
    <w:rsid w:val="00D322A0"/>
    <w:rsid w:val="00D33513"/>
    <w:rsid w:val="00D4696D"/>
    <w:rsid w:val="00D54450"/>
    <w:rsid w:val="00D6552D"/>
    <w:rsid w:val="00D66D73"/>
    <w:rsid w:val="00D71499"/>
    <w:rsid w:val="00D763A5"/>
    <w:rsid w:val="00D85EFA"/>
    <w:rsid w:val="00D92E27"/>
    <w:rsid w:val="00DA16D9"/>
    <w:rsid w:val="00DB089D"/>
    <w:rsid w:val="00DE74E0"/>
    <w:rsid w:val="00DF1B2A"/>
    <w:rsid w:val="00DF320E"/>
    <w:rsid w:val="00E1362D"/>
    <w:rsid w:val="00E21437"/>
    <w:rsid w:val="00E21B61"/>
    <w:rsid w:val="00E25FD5"/>
    <w:rsid w:val="00E46A63"/>
    <w:rsid w:val="00E63C4C"/>
    <w:rsid w:val="00E71632"/>
    <w:rsid w:val="00E72C2A"/>
    <w:rsid w:val="00E77AE6"/>
    <w:rsid w:val="00E81387"/>
    <w:rsid w:val="00E85479"/>
    <w:rsid w:val="00E976B0"/>
    <w:rsid w:val="00EA1EC6"/>
    <w:rsid w:val="00EB6D9F"/>
    <w:rsid w:val="00EC5855"/>
    <w:rsid w:val="00EC6849"/>
    <w:rsid w:val="00F2068F"/>
    <w:rsid w:val="00F21A1E"/>
    <w:rsid w:val="00F22323"/>
    <w:rsid w:val="00F22804"/>
    <w:rsid w:val="00F23700"/>
    <w:rsid w:val="00F27611"/>
    <w:rsid w:val="00F324FB"/>
    <w:rsid w:val="00F3510B"/>
    <w:rsid w:val="00F672AF"/>
    <w:rsid w:val="00F94DCB"/>
    <w:rsid w:val="00FA7C9C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395"/>
  <w15:chartTrackingRefBased/>
  <w15:docId w15:val="{D615927F-D7B6-964B-83A4-F8EBE673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3700"/>
  </w:style>
  <w:style w:type="paragraph" w:styleId="NormalWeb">
    <w:name w:val="Normal (Web)"/>
    <w:basedOn w:val="Normal"/>
    <w:uiPriority w:val="99"/>
    <w:unhideWhenUsed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237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3700"/>
  </w:style>
  <w:style w:type="character" w:customStyle="1" w:styleId="current-selection">
    <w:name w:val="current-selection"/>
    <w:basedOn w:val="DefaultParagraphFont"/>
    <w:rsid w:val="00F23700"/>
  </w:style>
  <w:style w:type="character" w:styleId="Emphasis">
    <w:name w:val="Emphasis"/>
    <w:basedOn w:val="DefaultParagraphFont"/>
    <w:uiPriority w:val="20"/>
    <w:qFormat/>
    <w:rsid w:val="00F237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700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0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70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23700"/>
    <w:pPr>
      <w:widowControl w:val="0"/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23700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370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237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0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F2370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23700"/>
  </w:style>
  <w:style w:type="paragraph" w:customStyle="1" w:styleId="fulltext-text">
    <w:name w:val="fulltext-text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itationref">
    <w:name w:val="citationref"/>
    <w:basedOn w:val="DefaultParagraphFont"/>
    <w:rsid w:val="00F23700"/>
  </w:style>
  <w:style w:type="table" w:styleId="TableGrid">
    <w:name w:val="Table Grid"/>
    <w:basedOn w:val="TableNormal"/>
    <w:uiPriority w:val="39"/>
    <w:rsid w:val="00F2370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">
    <w:name w:val="bulleted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DefaultParagraphFont"/>
    <w:rsid w:val="00F237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370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F237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7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085B-1941-4D1A-B82E-4661C1F9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tika Chayadi</dc:creator>
  <cp:keywords/>
  <dc:description/>
  <cp:lastModifiedBy>Naomi Baes</cp:lastModifiedBy>
  <cp:revision>160</cp:revision>
  <dcterms:created xsi:type="dcterms:W3CDTF">2021-06-08T01:56:00Z</dcterms:created>
  <dcterms:modified xsi:type="dcterms:W3CDTF">2022-05-28T02:07:00Z</dcterms:modified>
</cp:coreProperties>
</file>